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C0E3F" w14:textId="3CBB3AAA" w:rsidR="003D51CE" w:rsidRDefault="003D51CE">
      <w:bookmarkStart w:id="0" w:name="_GoBack"/>
      <w:bookmarkEnd w:id="0"/>
    </w:p>
    <w:p w14:paraId="75C669EE" w14:textId="57DACCBD" w:rsidR="003D51CE" w:rsidRDefault="003D51CE"/>
    <w:p w14:paraId="07F3AFD2" w14:textId="2AACCA3B" w:rsidR="003D51CE" w:rsidRDefault="003D51CE"/>
    <w:tbl>
      <w:tblPr>
        <w:tblW w:w="0" w:type="auto"/>
        <w:tblLook w:val="04A0" w:firstRow="1" w:lastRow="0" w:firstColumn="1" w:lastColumn="0" w:noHBand="0" w:noVBand="1"/>
      </w:tblPr>
      <w:tblGrid>
        <w:gridCol w:w="1613"/>
        <w:gridCol w:w="1959"/>
        <w:gridCol w:w="2605"/>
        <w:gridCol w:w="1415"/>
        <w:gridCol w:w="1434"/>
      </w:tblGrid>
      <w:tr w:rsidR="003D51CE" w:rsidRPr="007E18B8" w14:paraId="04BE0475" w14:textId="77777777" w:rsidTr="00DC7FF0">
        <w:trPr>
          <w:trHeight w:val="300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5209" w14:textId="77777777" w:rsidR="003D51CE" w:rsidRPr="007E18B8" w:rsidRDefault="003D51CE" w:rsidP="00DC7FF0">
            <w:pPr>
              <w:rPr>
                <w:rFonts w:eastAsia="Times New Roman" w:cstheme="minorHAnsi"/>
                <w:bCs/>
              </w:rPr>
            </w:pPr>
            <w:r w:rsidRPr="007E18B8">
              <w:rPr>
                <w:rFonts w:eastAsia="Times New Roman" w:cstheme="minorHAnsi"/>
                <w:bCs/>
              </w:rPr>
              <w:t xml:space="preserve">Supplementary table 4. </w:t>
            </w:r>
            <w:r w:rsidRPr="00277CFF">
              <w:rPr>
                <w:rFonts w:eastAsia="Times New Roman" w:cstheme="minorHAnsi"/>
                <w:bCs/>
              </w:rPr>
              <w:t xml:space="preserve">ANOVA results of group differences in detrended body weight between groups </w:t>
            </w:r>
            <w:r>
              <w:rPr>
                <w:rFonts w:eastAsia="Times New Roman" w:cstheme="minorHAnsi"/>
                <w:bCs/>
              </w:rPr>
              <w:t>for days of the week</w:t>
            </w:r>
          </w:p>
        </w:tc>
      </w:tr>
      <w:tr w:rsidR="003D51CE" w:rsidRPr="007E18B8" w14:paraId="24349BC9" w14:textId="77777777" w:rsidTr="00DC7FF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A040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95D0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2AE8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F8F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2C1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P value</w:t>
            </w:r>
          </w:p>
        </w:tc>
      </w:tr>
      <w:tr w:rsidR="003D51CE" w:rsidRPr="007E18B8" w14:paraId="102691BA" w14:textId="77777777" w:rsidTr="00DC7FF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416B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5FB7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D202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175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39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D51CE" w:rsidRPr="007E18B8" w14:paraId="4772F8DD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3F7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F11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32C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A37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18B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3D51CE" w:rsidRPr="007E18B8" w14:paraId="5044AE8C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082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B01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BM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D9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6BC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BB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</w:tr>
      <w:tr w:rsidR="003D51CE" w:rsidRPr="007E18B8" w14:paraId="0AD1FCD4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0AF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630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222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9A5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118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3D51CE" w:rsidRPr="007E18B8" w14:paraId="3E04F678" w14:textId="77777777" w:rsidTr="00DC7F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2F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E7D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EB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932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9DB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D51CE" w:rsidRPr="007E18B8" w14:paraId="4A76989C" w14:textId="77777777" w:rsidTr="00DC7FF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2040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C1A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E0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0F0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6BB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3D51CE" w:rsidRPr="007E18B8" w14:paraId="534623F8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66B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191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BE5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05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BB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3D51CE" w:rsidRPr="007E18B8" w14:paraId="288A0D62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CEDD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219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BM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C72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03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CF9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3D51CE" w:rsidRPr="007E18B8" w14:paraId="308A0D2E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22AC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18E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2F4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9E9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F5F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3D51CE" w:rsidRPr="007E18B8" w14:paraId="1831F7F6" w14:textId="77777777" w:rsidTr="00DC7F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3FF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FA7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E1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46E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080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D51CE" w:rsidRPr="007E18B8" w14:paraId="25DF99ED" w14:textId="77777777" w:rsidTr="00DC7FF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5CB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20C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A2DF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471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C10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</w:tr>
      <w:tr w:rsidR="003D51CE" w:rsidRPr="007E18B8" w14:paraId="01A009F5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D318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9D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FC8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41C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A8D0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3D51CE" w:rsidRPr="007E18B8" w14:paraId="399B7985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C009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6C6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BM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8E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9D8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89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</w:tr>
      <w:tr w:rsidR="003D51CE" w:rsidRPr="007E18B8" w14:paraId="7ED90AB5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B3DE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93E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ED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43C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299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3D51CE" w:rsidRPr="007E18B8" w14:paraId="5896ADAF" w14:textId="77777777" w:rsidTr="00DC7F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DDE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143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B98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169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ECC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3D51CE" w:rsidRPr="007E18B8" w14:paraId="6126AE38" w14:textId="77777777" w:rsidTr="00DC7FF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E78B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 xml:space="preserve">Win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897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B3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C7E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841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</w:tr>
      <w:tr w:rsidR="003D51CE" w:rsidRPr="007E18B8" w14:paraId="76C9570C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748F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01A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A3B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C989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6EA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3D51CE" w:rsidRPr="007E18B8" w14:paraId="52468440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519C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9706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BM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AB8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9EF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C4A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</w:tr>
      <w:tr w:rsidR="003D51CE" w:rsidRPr="007E18B8" w14:paraId="0347539D" w14:textId="77777777" w:rsidTr="00DC7FF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C5E58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40AA" w14:textId="77777777" w:rsidR="003D51CE" w:rsidRPr="007E18B8" w:rsidRDefault="003D51CE" w:rsidP="00DC7FF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E18B8">
              <w:rPr>
                <w:rFonts w:eastAsia="Times New Roman" w:cstheme="minorHAnsi"/>
                <w:color w:val="00000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ACC6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FAE1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4022" w14:textId="77777777" w:rsidR="003D51CE" w:rsidRPr="007E18B8" w:rsidRDefault="003D51CE" w:rsidP="00DC7FF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</w:tr>
    </w:tbl>
    <w:p w14:paraId="625F59DE" w14:textId="77777777" w:rsidR="003D51CE" w:rsidRDefault="003D51CE" w:rsidP="003D51CE">
      <w:pPr>
        <w:rPr>
          <w:rFonts w:cstheme="minorHAnsi"/>
        </w:rPr>
      </w:pPr>
    </w:p>
    <w:p w14:paraId="7F077D74" w14:textId="77777777" w:rsidR="003D51CE" w:rsidRPr="00277CFF" w:rsidRDefault="003D51CE" w:rsidP="003D51CE">
      <w:pPr>
        <w:rPr>
          <w:rFonts w:cstheme="minorHAnsi"/>
        </w:rPr>
      </w:pPr>
      <w:r w:rsidRPr="003D51CE">
        <w:rPr>
          <w:rFonts w:cstheme="minorHAnsi"/>
          <w:b/>
        </w:rPr>
        <w:t>Supplementary table 4</w:t>
      </w:r>
      <w:r>
        <w:rPr>
          <w:rFonts w:cstheme="minorHAnsi"/>
        </w:rPr>
        <w:t>.</w:t>
      </w:r>
      <w:r w:rsidRPr="00277CFF">
        <w:rPr>
          <w:rFonts w:cstheme="minorHAnsi"/>
        </w:rPr>
        <w:t xml:space="preserve"> Results from multivariate ANOVA with type III sum of squares showing differences</w:t>
      </w:r>
      <w:r>
        <w:rPr>
          <w:rFonts w:cstheme="minorHAnsi"/>
        </w:rPr>
        <w:t xml:space="preserve"> in </w:t>
      </w:r>
      <w:r w:rsidRPr="00277CFF">
        <w:rPr>
          <w:rFonts w:cstheme="minorHAnsi"/>
        </w:rPr>
        <w:t>mean body weight relative to the non-linear trend</w:t>
      </w:r>
      <w:r>
        <w:rPr>
          <w:rFonts w:cstheme="minorHAnsi"/>
        </w:rPr>
        <w:t xml:space="preserve"> </w:t>
      </w:r>
      <w:r w:rsidRPr="00277CFF">
        <w:rPr>
          <w:rFonts w:cstheme="minorHAnsi"/>
        </w:rPr>
        <w:t xml:space="preserve">between groups for each day of the week </w:t>
      </w:r>
    </w:p>
    <w:sectPr w:rsidR="003D51CE" w:rsidRPr="00277CFF" w:rsidSect="003D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5"/>
    <w:rsid w:val="001E0068"/>
    <w:rsid w:val="002445B8"/>
    <w:rsid w:val="003D51CE"/>
    <w:rsid w:val="00475693"/>
    <w:rsid w:val="00516F95"/>
    <w:rsid w:val="006726C9"/>
    <w:rsid w:val="00A042A8"/>
    <w:rsid w:val="00EA5DCA"/>
    <w:rsid w:val="00F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9677"/>
  <w15:chartTrackingRefBased/>
  <w15:docId w15:val="{44A9A4C4-548C-4A97-95D5-8772F7CC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1C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Admin</cp:lastModifiedBy>
  <cp:revision>4</cp:revision>
  <dcterms:created xsi:type="dcterms:W3CDTF">2019-10-10T08:06:00Z</dcterms:created>
  <dcterms:modified xsi:type="dcterms:W3CDTF">2020-04-18T13:01:00Z</dcterms:modified>
</cp:coreProperties>
</file>